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41DAF8" w14:textId="7B5DC89F" w:rsidR="00580B5E" w:rsidRPr="00580B5E" w:rsidRDefault="00DC55E8" w:rsidP="00580B5E">
      <w:pPr>
        <w:spacing w:after="120"/>
        <w:rPr>
          <w:rFonts w:ascii="Times New Roman" w:eastAsia="Times New Roman" w:hAnsi="Times New Roman" w:cs="Times New Roman"/>
          <w:sz w:val="24"/>
          <w:szCs w:val="24"/>
        </w:rPr>
      </w:pPr>
      <w:r w:rsidRPr="00580B5E">
        <w:rPr>
          <w:rFonts w:ascii="Times New Roman" w:hAnsi="Times New Roman" w:cs="Times New Roman"/>
          <w:sz w:val="24"/>
          <w:szCs w:val="24"/>
        </w:rPr>
        <w:t xml:space="preserve">S5 Table.  </w:t>
      </w:r>
      <w:r w:rsidR="00580B5E" w:rsidRPr="00580B5E">
        <w:rPr>
          <w:rFonts w:ascii="Times New Roman" w:hAnsi="Times New Roman" w:cs="Times New Roman"/>
          <w:sz w:val="24"/>
          <w:szCs w:val="24"/>
        </w:rPr>
        <w:t>Distribution of s</w:t>
      </w:r>
      <w:r w:rsidRPr="00580B5E">
        <w:rPr>
          <w:rFonts w:ascii="Times New Roman" w:eastAsia="Times New Roman" w:hAnsi="Times New Roman" w:cs="Times New Roman"/>
          <w:sz w:val="24"/>
          <w:szCs w:val="24"/>
        </w:rPr>
        <w:t>erving size (same for pasteurized milk and raw milk)</w:t>
      </w:r>
    </w:p>
    <w:tbl>
      <w:tblPr>
        <w:tblW w:w="7735" w:type="dxa"/>
        <w:tblLook w:val="04A0" w:firstRow="1" w:lastRow="0" w:firstColumn="1" w:lastColumn="0" w:noHBand="0" w:noVBand="1"/>
      </w:tblPr>
      <w:tblGrid>
        <w:gridCol w:w="3505"/>
        <w:gridCol w:w="4230"/>
      </w:tblGrid>
      <w:tr w:rsidR="00DC55E8" w:rsidRPr="00DC55E8" w14:paraId="010A715F" w14:textId="77777777" w:rsidTr="00580B5E">
        <w:trPr>
          <w:trHeight w:val="288"/>
        </w:trPr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2EE1C" w14:textId="44FD12C5" w:rsidR="00DC55E8" w:rsidRPr="00DC55E8" w:rsidRDefault="00DC55E8" w:rsidP="0058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0B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umulative probability</w:t>
            </w:r>
          </w:p>
        </w:tc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59C4F" w14:textId="4D0B855E" w:rsidR="00DC55E8" w:rsidRPr="00DC55E8" w:rsidRDefault="00DC55E8" w:rsidP="0058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0B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rving size (g)</w:t>
            </w:r>
          </w:p>
        </w:tc>
      </w:tr>
      <w:tr w:rsidR="00DC55E8" w:rsidRPr="00580B5E" w14:paraId="0ABBFA1C" w14:textId="77777777" w:rsidTr="00580B5E">
        <w:trPr>
          <w:trHeight w:val="288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CBAC5F" w14:textId="6876B1F4" w:rsidR="00DC55E8" w:rsidRPr="00580B5E" w:rsidRDefault="00DC55E8" w:rsidP="0058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0B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A0A3E3" w14:textId="2C95C24F" w:rsidR="00DC55E8" w:rsidRPr="00580B5E" w:rsidRDefault="00DC55E8" w:rsidP="0058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0B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DC55E8" w:rsidRPr="00DC55E8" w14:paraId="4649FE2A" w14:textId="77777777" w:rsidTr="00580B5E">
        <w:trPr>
          <w:trHeight w:val="288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C07DB" w14:textId="2990FA73" w:rsidR="00DC55E8" w:rsidRPr="00DC55E8" w:rsidRDefault="00580B5E" w:rsidP="0058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0B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00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614D5" w14:textId="677FA611" w:rsidR="00DC55E8" w:rsidRPr="00DC55E8" w:rsidRDefault="00DC55E8" w:rsidP="0058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C55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.7</w:t>
            </w:r>
          </w:p>
        </w:tc>
      </w:tr>
      <w:tr w:rsidR="00DC55E8" w:rsidRPr="00DC55E8" w14:paraId="685FBED7" w14:textId="77777777" w:rsidTr="00580B5E">
        <w:trPr>
          <w:trHeight w:val="288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87E0E" w14:textId="185AE657" w:rsidR="00DC55E8" w:rsidRPr="00DC55E8" w:rsidRDefault="00580B5E" w:rsidP="0058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0B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00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8AF09" w14:textId="6BA0B2A8" w:rsidR="00DC55E8" w:rsidRPr="00DC55E8" w:rsidRDefault="00DC55E8" w:rsidP="0058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C55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2.0</w:t>
            </w:r>
          </w:p>
        </w:tc>
      </w:tr>
      <w:tr w:rsidR="00DC55E8" w:rsidRPr="00DC55E8" w14:paraId="0BFB967B" w14:textId="77777777" w:rsidTr="00580B5E">
        <w:trPr>
          <w:trHeight w:val="288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91E64" w14:textId="72434CE0" w:rsidR="00DC55E8" w:rsidRPr="00DC55E8" w:rsidRDefault="00580B5E" w:rsidP="0058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0B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 w:rsidR="00DC55E8" w:rsidRPr="00DC55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</w:t>
            </w:r>
            <w:r w:rsidRPr="00580B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FA578" w14:textId="12216E09" w:rsidR="00DC55E8" w:rsidRPr="00DC55E8" w:rsidRDefault="00DC55E8" w:rsidP="0058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C55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4.2</w:t>
            </w:r>
          </w:p>
        </w:tc>
      </w:tr>
      <w:tr w:rsidR="00DC55E8" w:rsidRPr="00DC55E8" w14:paraId="47D351FF" w14:textId="77777777" w:rsidTr="00580B5E">
        <w:trPr>
          <w:trHeight w:val="288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8B4C4" w14:textId="1AE93333" w:rsidR="00DC55E8" w:rsidRPr="00DC55E8" w:rsidRDefault="00580B5E" w:rsidP="0058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0B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 w:rsidR="00DC55E8" w:rsidRPr="00DC55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</w:t>
            </w:r>
            <w:r w:rsidRPr="00580B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B9301" w14:textId="0FE7D036" w:rsidR="00DC55E8" w:rsidRPr="00DC55E8" w:rsidRDefault="00DC55E8" w:rsidP="0058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C55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1.4</w:t>
            </w:r>
          </w:p>
        </w:tc>
      </w:tr>
      <w:tr w:rsidR="00DC55E8" w:rsidRPr="00DC55E8" w14:paraId="406E363C" w14:textId="77777777" w:rsidTr="00580B5E">
        <w:trPr>
          <w:trHeight w:val="288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D8C2A" w14:textId="7F5DEEE2" w:rsidR="00DC55E8" w:rsidRPr="00DC55E8" w:rsidRDefault="00580B5E" w:rsidP="0058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0B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 w:rsidR="00DC55E8" w:rsidRPr="00DC55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</w:t>
            </w:r>
            <w:r w:rsidRPr="00580B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6E9A4" w14:textId="1C70977A" w:rsidR="00DC55E8" w:rsidRPr="00DC55E8" w:rsidRDefault="00DC55E8" w:rsidP="0058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C55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3.4</w:t>
            </w:r>
          </w:p>
        </w:tc>
      </w:tr>
      <w:tr w:rsidR="00DC55E8" w:rsidRPr="00DC55E8" w14:paraId="7165F09C" w14:textId="77777777" w:rsidTr="00580B5E">
        <w:trPr>
          <w:trHeight w:val="288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366B9" w14:textId="51A25F9E" w:rsidR="00DC55E8" w:rsidRPr="00DC55E8" w:rsidRDefault="00580B5E" w:rsidP="0058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0B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 w:rsidR="00DC55E8" w:rsidRPr="00DC55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0</w:t>
            </w:r>
            <w:r w:rsidRPr="00580B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8B99F" w14:textId="1402E9C3" w:rsidR="00DC55E8" w:rsidRPr="00DC55E8" w:rsidRDefault="00DC55E8" w:rsidP="0058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C55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8.1</w:t>
            </w:r>
          </w:p>
        </w:tc>
      </w:tr>
      <w:tr w:rsidR="00DC55E8" w:rsidRPr="00DC55E8" w14:paraId="686F4240" w14:textId="77777777" w:rsidTr="00580B5E">
        <w:trPr>
          <w:trHeight w:val="288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C8795" w14:textId="5D3B12A1" w:rsidR="00DC55E8" w:rsidRPr="00DC55E8" w:rsidRDefault="00580B5E" w:rsidP="0058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0B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 w:rsidR="00DC55E8" w:rsidRPr="00DC55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0</w:t>
            </w:r>
            <w:r w:rsidRPr="00580B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A4329" w14:textId="0A70A0C4" w:rsidR="00DC55E8" w:rsidRPr="00DC55E8" w:rsidRDefault="00DC55E8" w:rsidP="0058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C55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3.</w:t>
            </w:r>
            <w:r w:rsidR="00580B5E" w:rsidRPr="00580B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DC55E8" w:rsidRPr="00DC55E8" w14:paraId="7BC7538D" w14:textId="77777777" w:rsidTr="00580B5E">
        <w:trPr>
          <w:trHeight w:val="288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D8099" w14:textId="3E468959" w:rsidR="00DC55E8" w:rsidRPr="00DC55E8" w:rsidRDefault="00580B5E" w:rsidP="0058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0B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 w:rsidR="00DC55E8" w:rsidRPr="00DC55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0</w:t>
            </w:r>
            <w:r w:rsidRPr="00580B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B1DEA" w14:textId="1BA312C6" w:rsidR="00DC55E8" w:rsidRPr="00DC55E8" w:rsidRDefault="00DC55E8" w:rsidP="0058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C55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6.</w:t>
            </w:r>
            <w:r w:rsidR="00580B5E" w:rsidRPr="00580B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</w:tr>
      <w:tr w:rsidR="00DC55E8" w:rsidRPr="00DC55E8" w14:paraId="2DF6DF51" w14:textId="77777777" w:rsidTr="00580B5E">
        <w:trPr>
          <w:trHeight w:val="288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D353F" w14:textId="330FF386" w:rsidR="00DC55E8" w:rsidRPr="00DC55E8" w:rsidRDefault="00580B5E" w:rsidP="0058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0B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 w:rsidR="00DC55E8" w:rsidRPr="00DC55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5</w:t>
            </w:r>
            <w:r w:rsidRPr="00580B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07074" w14:textId="3E6F6018" w:rsidR="00DC55E8" w:rsidRPr="00DC55E8" w:rsidRDefault="00DC55E8" w:rsidP="0058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C55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5.</w:t>
            </w:r>
            <w:r w:rsidR="00580B5E" w:rsidRPr="00580B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</w:tr>
      <w:tr w:rsidR="00DC55E8" w:rsidRPr="00DC55E8" w14:paraId="3ADBFD3C" w14:textId="77777777" w:rsidTr="00580B5E">
        <w:trPr>
          <w:trHeight w:val="288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203B5" w14:textId="05FE2D81" w:rsidR="00DC55E8" w:rsidRPr="00DC55E8" w:rsidRDefault="00580B5E" w:rsidP="0058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0B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 w:rsidR="00DC55E8" w:rsidRPr="00DC55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0</w:t>
            </w:r>
            <w:r w:rsidRPr="00580B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53C6D" w14:textId="3F76F3D7" w:rsidR="00DC55E8" w:rsidRPr="00DC55E8" w:rsidRDefault="00DC55E8" w:rsidP="0058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C55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0.6</w:t>
            </w:r>
          </w:p>
        </w:tc>
      </w:tr>
      <w:tr w:rsidR="00DC55E8" w:rsidRPr="00DC55E8" w14:paraId="256029A8" w14:textId="77777777" w:rsidTr="00580B5E">
        <w:trPr>
          <w:trHeight w:val="288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EC642" w14:textId="03246ED5" w:rsidR="00DC55E8" w:rsidRPr="00DC55E8" w:rsidRDefault="00580B5E" w:rsidP="0058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0B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 w:rsidR="00DC55E8" w:rsidRPr="00DC55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</w:t>
            </w:r>
            <w:r w:rsidRPr="00580B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89531" w14:textId="2828FC03" w:rsidR="00DC55E8" w:rsidRPr="00DC55E8" w:rsidRDefault="00DC55E8" w:rsidP="0058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C55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7.</w:t>
            </w:r>
            <w:r w:rsidR="00580B5E" w:rsidRPr="00580B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</w:tr>
      <w:tr w:rsidR="00DC55E8" w:rsidRPr="00DC55E8" w14:paraId="12BB9A0B" w14:textId="77777777" w:rsidTr="00580B5E">
        <w:trPr>
          <w:trHeight w:val="288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AD5FD" w14:textId="27BC8100" w:rsidR="00DC55E8" w:rsidRPr="00DC55E8" w:rsidRDefault="00580B5E" w:rsidP="0058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0B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 w:rsidR="00DC55E8" w:rsidRPr="00DC55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5</w:t>
            </w:r>
            <w:r w:rsidRPr="00580B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04173" w14:textId="5D2A96F4" w:rsidR="00DC55E8" w:rsidRPr="00DC55E8" w:rsidRDefault="00DC55E8" w:rsidP="0058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C55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15.</w:t>
            </w:r>
            <w:r w:rsidR="00580B5E" w:rsidRPr="00580B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</w:tr>
      <w:tr w:rsidR="00DC55E8" w:rsidRPr="00DC55E8" w14:paraId="3DD6662E" w14:textId="77777777" w:rsidTr="00580B5E">
        <w:trPr>
          <w:trHeight w:val="288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1537D" w14:textId="7500B85A" w:rsidR="00DC55E8" w:rsidRPr="00DC55E8" w:rsidRDefault="00580B5E" w:rsidP="0058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0B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 w:rsidR="00DC55E8" w:rsidRPr="00DC55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75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CC4CB" w14:textId="5B19C0C1" w:rsidR="00DC55E8" w:rsidRPr="00DC55E8" w:rsidRDefault="00DC55E8" w:rsidP="0058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C55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36.0</w:t>
            </w:r>
          </w:p>
        </w:tc>
      </w:tr>
      <w:tr w:rsidR="00DC55E8" w:rsidRPr="00DC55E8" w14:paraId="02C7A704" w14:textId="77777777" w:rsidTr="00580B5E">
        <w:trPr>
          <w:trHeight w:val="288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AC2A8" w14:textId="05ADA982" w:rsidR="00DC55E8" w:rsidRPr="00DC55E8" w:rsidRDefault="00580B5E" w:rsidP="0058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0B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 w:rsidR="00DC55E8" w:rsidRPr="00DC55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9</w:t>
            </w:r>
            <w:r w:rsidRPr="00580B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A9FF7" w14:textId="548BA21F" w:rsidR="00DC55E8" w:rsidRPr="00DC55E8" w:rsidRDefault="00DC55E8" w:rsidP="0058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C55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33.6</w:t>
            </w:r>
          </w:p>
        </w:tc>
      </w:tr>
      <w:tr w:rsidR="00DC55E8" w:rsidRPr="00DC55E8" w14:paraId="257E76E5" w14:textId="77777777" w:rsidTr="00580B5E">
        <w:trPr>
          <w:trHeight w:val="288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F0797" w14:textId="5E802209" w:rsidR="00DC55E8" w:rsidRPr="00DC55E8" w:rsidRDefault="00580B5E" w:rsidP="0058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0B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 w:rsidR="00DC55E8" w:rsidRPr="00DC55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95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2FC1C" w14:textId="68E9421C" w:rsidR="00DC55E8" w:rsidRPr="00DC55E8" w:rsidRDefault="00DC55E8" w:rsidP="0058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C55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88.</w:t>
            </w:r>
            <w:r w:rsidR="00580B5E" w:rsidRPr="00580B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</w:tr>
      <w:tr w:rsidR="00DC55E8" w:rsidRPr="00DC55E8" w14:paraId="351F121D" w14:textId="77777777" w:rsidTr="00580B5E">
        <w:trPr>
          <w:trHeight w:val="288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3F5EC" w14:textId="0C4BF6E0" w:rsidR="00DC55E8" w:rsidRPr="00DC55E8" w:rsidRDefault="00580B5E" w:rsidP="0058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0B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 w:rsidR="00DC55E8" w:rsidRPr="00DC55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99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E4A8E" w14:textId="29AF4D72" w:rsidR="00DC55E8" w:rsidRPr="00DC55E8" w:rsidRDefault="00DC55E8" w:rsidP="0058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C55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03.</w:t>
            </w:r>
            <w:r w:rsidR="00580B5E" w:rsidRPr="00580B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DC55E8" w:rsidRPr="00DC55E8" w14:paraId="0FB9DC79" w14:textId="77777777" w:rsidTr="00580B5E">
        <w:trPr>
          <w:trHeight w:val="288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6A4ED" w14:textId="724C95CC" w:rsidR="00DC55E8" w:rsidRPr="00DC55E8" w:rsidRDefault="00DC55E8" w:rsidP="0058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C55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 w:rsidR="00580B5E" w:rsidRPr="00580B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  <w:r w:rsidRPr="00DC55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0</w:t>
            </w:r>
            <w:r w:rsidR="00580B5E" w:rsidRPr="00580B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1C907" w14:textId="77777777" w:rsidR="00DC55E8" w:rsidRPr="00DC55E8" w:rsidRDefault="00DC55E8" w:rsidP="0058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C55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52</w:t>
            </w:r>
          </w:p>
        </w:tc>
      </w:tr>
    </w:tbl>
    <w:p w14:paraId="30BB6835" w14:textId="77777777" w:rsidR="00DC55E8" w:rsidRPr="00580B5E" w:rsidRDefault="00DC55E8">
      <w:pPr>
        <w:rPr>
          <w:rFonts w:ascii="Times New Roman" w:hAnsi="Times New Roman" w:cs="Times New Roman"/>
          <w:sz w:val="24"/>
          <w:szCs w:val="24"/>
        </w:rPr>
      </w:pPr>
    </w:p>
    <w:sectPr w:rsidR="00DC55E8" w:rsidRPr="00580B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55E8"/>
    <w:rsid w:val="002E6245"/>
    <w:rsid w:val="00580B5E"/>
    <w:rsid w:val="007F0F95"/>
    <w:rsid w:val="00DC5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65D73D"/>
  <w15:chartTrackingRefBased/>
  <w15:docId w15:val="{2C80F1D0-C59E-4DA3-AE7D-020D3A2DDE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C55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55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55E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55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55E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55E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55E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55E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55E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55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55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55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55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55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55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55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55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55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55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55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55E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C55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55E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55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55E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C55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55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55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55E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8061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51</Words>
  <Characters>296</Characters>
  <Application>Microsoft Office Word</Application>
  <DocSecurity>0</DocSecurity>
  <Lines>2</Lines>
  <Paragraphs>1</Paragraphs>
  <ScaleCrop>false</ScaleCrop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Yuhuan</dc:creator>
  <cp:keywords/>
  <dc:description/>
  <cp:lastModifiedBy>Chen, Yuhuan</cp:lastModifiedBy>
  <cp:revision>2</cp:revision>
  <dcterms:created xsi:type="dcterms:W3CDTF">2025-04-10T19:25:00Z</dcterms:created>
  <dcterms:modified xsi:type="dcterms:W3CDTF">2025-04-10T19:36:00Z</dcterms:modified>
</cp:coreProperties>
</file>